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66E5C" w14:textId="5F50E5EF" w:rsidR="00F85C35" w:rsidRPr="00F85C35" w:rsidRDefault="00654E8F" w:rsidP="00F85C35">
      <w:pPr>
        <w:pStyle w:val="SupplementaryMaterial"/>
      </w:pPr>
      <w:r w:rsidRPr="001549D3">
        <w:t>Supplementary Materia</w:t>
      </w:r>
      <w:bookmarkStart w:id="0" w:name="_Hlk118468682"/>
      <w:r w:rsidR="00FF5F84">
        <w:t>l</w:t>
      </w:r>
      <w:r w:rsidR="00F85C35">
        <w:rPr>
          <w:lang w:eastAsia="zh-CN"/>
        </w:rPr>
        <w:fldChar w:fldCharType="begin"/>
      </w:r>
      <w:r w:rsidR="00F85C35">
        <w:rPr>
          <w:lang w:eastAsia="zh-CN"/>
        </w:rPr>
        <w:instrText xml:space="preserve"> LINK </w:instrText>
      </w:r>
      <w:r w:rsidR="00711571">
        <w:rPr>
          <w:lang w:eastAsia="zh-CN"/>
        </w:rPr>
        <w:instrText>Excel.Sheet.12</w:instrText>
      </w:r>
      <w:r w:rsidR="00711571">
        <w:rPr>
          <w:rFonts w:hint="eastAsia"/>
          <w:lang w:eastAsia="zh-CN"/>
        </w:rPr>
        <w:instrText xml:space="preserve"> D:\\2020-2023</w:instrText>
      </w:r>
      <w:r w:rsidR="00711571">
        <w:rPr>
          <w:rFonts w:hint="eastAsia"/>
          <w:lang w:eastAsia="zh-CN"/>
        </w:rPr>
        <w:instrText>研究生</w:instrText>
      </w:r>
      <w:r w:rsidR="00711571">
        <w:rPr>
          <w:rFonts w:hint="eastAsia"/>
          <w:lang w:eastAsia="zh-CN"/>
        </w:rPr>
        <w:instrText>\\</w:instrText>
      </w:r>
      <w:r w:rsidR="00711571">
        <w:rPr>
          <w:rFonts w:hint="eastAsia"/>
          <w:lang w:eastAsia="zh-CN"/>
        </w:rPr>
        <w:instrText>趋势</w:instrText>
      </w:r>
      <w:r w:rsidR="00711571">
        <w:rPr>
          <w:rFonts w:hint="eastAsia"/>
          <w:lang w:eastAsia="zh-CN"/>
        </w:rPr>
        <w:instrText>\\</w:instrText>
      </w:r>
      <w:r w:rsidR="00711571">
        <w:rPr>
          <w:rFonts w:hint="eastAsia"/>
          <w:lang w:eastAsia="zh-CN"/>
        </w:rPr>
        <w:instrText>图表</w:instrText>
      </w:r>
      <w:r w:rsidR="00711571">
        <w:rPr>
          <w:rFonts w:hint="eastAsia"/>
          <w:lang w:eastAsia="zh-CN"/>
        </w:rPr>
        <w:instrText>\\</w:instrText>
      </w:r>
      <w:r w:rsidR="00711571">
        <w:rPr>
          <w:rFonts w:hint="eastAsia"/>
          <w:lang w:eastAsia="zh-CN"/>
        </w:rPr>
        <w:instrText>根据经常锻炼率分析</w:instrText>
      </w:r>
      <w:r w:rsidR="00711571">
        <w:rPr>
          <w:rFonts w:hint="eastAsia"/>
          <w:lang w:eastAsia="zh-CN"/>
        </w:rPr>
        <w:instrText>-</w:instrText>
      </w:r>
      <w:r w:rsidR="00711571">
        <w:rPr>
          <w:rFonts w:hint="eastAsia"/>
          <w:lang w:eastAsia="zh-CN"/>
        </w:rPr>
        <w:instrText>加权</w:instrText>
      </w:r>
      <w:r w:rsidR="00711571">
        <w:rPr>
          <w:rFonts w:hint="eastAsia"/>
          <w:lang w:eastAsia="zh-CN"/>
        </w:rPr>
        <w:instrText>4.3.xlsx "Table 2</w:instrText>
      </w:r>
      <w:r w:rsidR="00711571">
        <w:rPr>
          <w:rFonts w:hint="eastAsia"/>
          <w:lang w:eastAsia="zh-CN"/>
        </w:rPr>
        <w:instrText>用图</w:instrText>
      </w:r>
      <w:r w:rsidR="00711571">
        <w:rPr>
          <w:rFonts w:hint="eastAsia"/>
          <w:lang w:eastAsia="zh-CN"/>
        </w:rPr>
        <w:instrText xml:space="preserve">1!R1C1:R39C6" </w:instrText>
      </w:r>
      <w:r w:rsidR="00F85C35">
        <w:rPr>
          <w:lang w:eastAsia="zh-CN"/>
        </w:rPr>
        <w:instrText xml:space="preserve">\a \f 4 \h  \* MERGEFORMAT </w:instrText>
      </w:r>
      <w:r w:rsidR="00F85C35">
        <w:rPr>
          <w:lang w:eastAsia="zh-CN"/>
        </w:rPr>
        <w:fldChar w:fldCharType="separate"/>
      </w:r>
    </w:p>
    <w:p w14:paraId="1269BC21" w14:textId="77777777" w:rsidR="00711571" w:rsidRDefault="00F85C35" w:rsidP="00694ADE">
      <w:pPr>
        <w:spacing w:before="0" w:after="0"/>
        <w:rPr>
          <w:rFonts w:eastAsia="等线" w:cs="Times New Roman"/>
          <w:color w:val="242021"/>
          <w:sz w:val="21"/>
          <w:szCs w:val="21"/>
          <w:lang w:eastAsia="zh-CN"/>
        </w:rPr>
      </w:pPr>
      <w:r>
        <w:rPr>
          <w:rFonts w:eastAsia="等线" w:cs="Times New Roman"/>
          <w:color w:val="242021"/>
          <w:sz w:val="21"/>
          <w:szCs w:val="21"/>
          <w:lang w:eastAsia="zh-CN"/>
        </w:rPr>
        <w:fldChar w:fldCharType="end"/>
      </w:r>
    </w:p>
    <w:tbl>
      <w:tblPr>
        <w:tblW w:w="13183" w:type="dxa"/>
        <w:tblLook w:val="04A0" w:firstRow="1" w:lastRow="0" w:firstColumn="1" w:lastColumn="0" w:noHBand="0" w:noVBand="1"/>
      </w:tblPr>
      <w:tblGrid>
        <w:gridCol w:w="3362"/>
        <w:gridCol w:w="2105"/>
        <w:gridCol w:w="2105"/>
        <w:gridCol w:w="2105"/>
        <w:gridCol w:w="2105"/>
        <w:gridCol w:w="1401"/>
      </w:tblGrid>
      <w:tr w:rsidR="00711571" w:rsidRPr="00711571" w14:paraId="5BB5E749" w14:textId="77777777" w:rsidTr="00001CC8">
        <w:trPr>
          <w:trHeight w:val="360"/>
        </w:trPr>
        <w:tc>
          <w:tcPr>
            <w:tcW w:w="1318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30B50" w14:textId="5E616D24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242021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242021"/>
                <w:sz w:val="21"/>
                <w:szCs w:val="21"/>
                <w:lang w:eastAsia="zh-CN"/>
              </w:rPr>
              <w:t>Supplementary Table 1 Trends in weighted rate of regular exercise, CDRFS 2010-2018</w:t>
            </w:r>
            <w:r w:rsidRPr="00711571">
              <w:rPr>
                <w:rFonts w:eastAsia="等线" w:cs="Times New Roman"/>
                <w:color w:val="242021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</w:tr>
      <w:tr w:rsidR="00711571" w:rsidRPr="00711571" w14:paraId="064D1ED8" w14:textId="77777777" w:rsidTr="00001CC8">
        <w:trPr>
          <w:trHeight w:val="300"/>
        </w:trPr>
        <w:tc>
          <w:tcPr>
            <w:tcW w:w="3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B2A9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242021"/>
                <w:sz w:val="21"/>
                <w:szCs w:val="21"/>
                <w:lang w:eastAsia="zh-CN"/>
              </w:rPr>
            </w:pPr>
          </w:p>
        </w:tc>
        <w:tc>
          <w:tcPr>
            <w:tcW w:w="84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0E0C0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ate, % (95% CI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FA32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711571" w:rsidRPr="00711571" w14:paraId="192E030B" w14:textId="77777777" w:rsidTr="00001CC8">
        <w:trPr>
          <w:trHeight w:val="360"/>
        </w:trPr>
        <w:tc>
          <w:tcPr>
            <w:tcW w:w="3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4ED4E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haracteristic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0A2F3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010 (n=8374)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82767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013 (n=8302)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CA69C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015 (n=8372)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082D2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018 (n=8400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76517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P </w:t>
            </w: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or trend</w:t>
            </w:r>
            <w:r w:rsidRPr="00711571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</w:tr>
      <w:tr w:rsidR="00711571" w:rsidRPr="00711571" w14:paraId="159F1083" w14:textId="77777777" w:rsidTr="00001CC8">
        <w:trPr>
          <w:trHeight w:val="300"/>
        </w:trPr>
        <w:tc>
          <w:tcPr>
            <w:tcW w:w="3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6EC0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verall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869B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2.28 (9.11-15.45)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AD64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6.02 (12.57-19.47)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C14D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9.02 (15.49-22.54)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76FF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1.47 (17.26-25.69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EE2D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009 </w:t>
            </w:r>
          </w:p>
        </w:tc>
      </w:tr>
      <w:tr w:rsidR="00711571" w:rsidRPr="00711571" w14:paraId="1445F7D5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351A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F32D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B8D2" w14:textId="77777777" w:rsidR="00711571" w:rsidRPr="00711571" w:rsidRDefault="00711571" w:rsidP="0071157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4852" w14:textId="77777777" w:rsidR="00711571" w:rsidRPr="00711571" w:rsidRDefault="00711571" w:rsidP="0071157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718B" w14:textId="77777777" w:rsidR="00711571" w:rsidRPr="00711571" w:rsidRDefault="00711571" w:rsidP="0071157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AFCD" w14:textId="77777777" w:rsidR="00711571" w:rsidRPr="00711571" w:rsidRDefault="00711571" w:rsidP="0071157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711571" w:rsidRPr="00711571" w14:paraId="2A56445A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6E3C" w14:textId="77777777" w:rsidR="00711571" w:rsidRPr="00711571" w:rsidRDefault="00711571" w:rsidP="00711571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D50D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1.07 (7.90-14.24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4B16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4.41 (10.66-18.16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4C1C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7.88 (13.97-21.78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7BBB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9.18 (15.55-22.8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7931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013 </w:t>
            </w:r>
          </w:p>
        </w:tc>
      </w:tr>
      <w:tr w:rsidR="00711571" w:rsidRPr="00711571" w14:paraId="019BE53B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EFEF" w14:textId="77777777" w:rsidR="00711571" w:rsidRPr="00711571" w:rsidRDefault="00711571" w:rsidP="00711571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895B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3.40 (9.71-17.08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2042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7.67 (13.98-21.36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404B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0.08 (16.69-23.48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768E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3.75 (18.58-28.9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025A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012 </w:t>
            </w:r>
          </w:p>
        </w:tc>
      </w:tr>
      <w:tr w:rsidR="00711571" w:rsidRPr="00711571" w14:paraId="5716F97E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B431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ge, years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98A3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8C8A" w14:textId="77777777" w:rsidR="00711571" w:rsidRPr="00711571" w:rsidRDefault="00711571" w:rsidP="0071157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767A" w14:textId="77777777" w:rsidR="00711571" w:rsidRPr="00711571" w:rsidRDefault="00711571" w:rsidP="0071157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192F" w14:textId="77777777" w:rsidR="00711571" w:rsidRPr="00711571" w:rsidRDefault="00711571" w:rsidP="0071157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0B71" w14:textId="77777777" w:rsidR="00711571" w:rsidRPr="00711571" w:rsidRDefault="00711571" w:rsidP="0071157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711571" w:rsidRPr="00711571" w14:paraId="121BDA5C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31F7" w14:textId="77777777" w:rsidR="00711571" w:rsidRPr="00711571" w:rsidRDefault="00711571" w:rsidP="00711571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8-&lt;4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8661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1.85 (8.33-15.37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132D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4.28 (10.76-17.80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7A51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9.58 (15.68-23.48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4E84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4.00 (20.18-27.8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F6AB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001 </w:t>
            </w:r>
          </w:p>
        </w:tc>
      </w:tr>
      <w:tr w:rsidR="00711571" w:rsidRPr="00711571" w14:paraId="30D92BDE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C5E6" w14:textId="77777777" w:rsidR="00711571" w:rsidRPr="00711571" w:rsidRDefault="00711571" w:rsidP="00711571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5-&lt;6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F786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2.45 (8.95-15.95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A9E4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7.03 (13.65-20.41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8457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9.24 (15.17-23.30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E8C0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1.26 (16.50-26.0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045D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027 </w:t>
            </w:r>
          </w:p>
        </w:tc>
      </w:tr>
      <w:tr w:rsidR="00711571" w:rsidRPr="00711571" w14:paraId="584384C1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B373" w14:textId="77777777" w:rsidR="00711571" w:rsidRPr="00711571" w:rsidRDefault="00711571" w:rsidP="00711571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≥6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076A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3.33 (9.41-17.26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2FAB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8.94 (13.96-23.92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9BDF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7.77 (13.81-21.72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914E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8.64 (13.79-23.4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2845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342 </w:t>
            </w:r>
          </w:p>
        </w:tc>
      </w:tr>
      <w:tr w:rsidR="00711571" w:rsidRPr="00711571" w14:paraId="06EFCDF6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C7F7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sidence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1F21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0B01" w14:textId="77777777" w:rsidR="00711571" w:rsidRPr="00711571" w:rsidRDefault="00711571" w:rsidP="0071157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1349" w14:textId="77777777" w:rsidR="00711571" w:rsidRPr="00711571" w:rsidRDefault="00711571" w:rsidP="0071157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9CE8" w14:textId="77777777" w:rsidR="00711571" w:rsidRPr="00711571" w:rsidRDefault="00711571" w:rsidP="0071157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2B67" w14:textId="77777777" w:rsidR="00711571" w:rsidRPr="00711571" w:rsidRDefault="00711571" w:rsidP="0071157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711571" w:rsidRPr="00711571" w14:paraId="3CCC80D0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0B0B" w14:textId="77777777" w:rsidR="00711571" w:rsidRPr="00711571" w:rsidRDefault="00711571" w:rsidP="00711571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ural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7312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7.95 (2.83-13.07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5DB7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0.62 (5.96-15.27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3011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1.51 (7.06-15.96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B5F2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5.42 (10.64-20.2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E07A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017 </w:t>
            </w:r>
          </w:p>
        </w:tc>
      </w:tr>
      <w:tr w:rsidR="00711571" w:rsidRPr="00711571" w14:paraId="51475927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72E6" w14:textId="77777777" w:rsidR="00711571" w:rsidRPr="00711571" w:rsidRDefault="00711571" w:rsidP="00711571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Urban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9209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5.33 (10.46-20.20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2AC0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9.03 (14.22-23.84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EC87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4.41 (18.76-30.06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DCA6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5.83 (19.92-31.7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8B78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034 </w:t>
            </w:r>
          </w:p>
        </w:tc>
      </w:tr>
      <w:tr w:rsidR="00711571" w:rsidRPr="00711571" w14:paraId="7F36C989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0FD9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ducation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DA24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568B" w14:textId="77777777" w:rsidR="00711571" w:rsidRPr="00711571" w:rsidRDefault="00711571" w:rsidP="0071157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E690" w14:textId="77777777" w:rsidR="00711571" w:rsidRPr="00711571" w:rsidRDefault="00711571" w:rsidP="0071157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1ADF" w14:textId="77777777" w:rsidR="00711571" w:rsidRPr="00711571" w:rsidRDefault="00711571" w:rsidP="0071157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C0E5" w14:textId="77777777" w:rsidR="00711571" w:rsidRPr="00711571" w:rsidRDefault="00711571" w:rsidP="0071157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711571" w:rsidRPr="00711571" w14:paraId="46A116B6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7D62" w14:textId="77777777" w:rsidR="00711571" w:rsidRPr="00711571" w:rsidRDefault="00711571" w:rsidP="00711571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o formal education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191B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3.99 (2.44-5.54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E812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8.79 (5.02-12.56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A40D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7.46 (4.08-10.84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5253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1.90 (6.91-16.8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1E8E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003 </w:t>
            </w:r>
          </w:p>
        </w:tc>
      </w:tr>
      <w:tr w:rsidR="00711571" w:rsidRPr="00711571" w14:paraId="526E38BC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17E3" w14:textId="77777777" w:rsidR="00711571" w:rsidRPr="00711571" w:rsidRDefault="00711571" w:rsidP="00711571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rimary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3C27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8.65 (5.99-11.31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7217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1.69 (7.98-15.40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D8F6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1.71 (9.51-13.91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31D4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4.61 (11.55-17.6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7167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009 </w:t>
            </w:r>
          </w:p>
        </w:tc>
      </w:tr>
      <w:tr w:rsidR="00711571" w:rsidRPr="00711571" w14:paraId="5D141B85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669A" w14:textId="77777777" w:rsidR="00711571" w:rsidRPr="00711571" w:rsidRDefault="00711571" w:rsidP="00711571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econdary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07C5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3.95 (11.06-16.84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0B00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7.63 (14.13-21.13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D159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1.63 (18.74-24.52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0EB6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3.31 (19.41-27.2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2B9E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007 </w:t>
            </w:r>
          </w:p>
        </w:tc>
      </w:tr>
      <w:tr w:rsidR="00711571" w:rsidRPr="00711571" w14:paraId="2A228B68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B653" w14:textId="77777777" w:rsidR="00711571" w:rsidRPr="00711571" w:rsidRDefault="00711571" w:rsidP="00711571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ollege or higher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7567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4.62 (15.87-33.37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D5CB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6.15 (22.16-30.14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C3BC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8.77 (21.95-35.59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C7DB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32.77 (26.96-38.5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FE1D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064 </w:t>
            </w:r>
          </w:p>
        </w:tc>
      </w:tr>
      <w:tr w:rsidR="00711571" w:rsidRPr="00711571" w14:paraId="020FE029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EBB4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ccupation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0079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28FB" w14:textId="77777777" w:rsidR="00711571" w:rsidRPr="00711571" w:rsidRDefault="00711571" w:rsidP="0071157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E4F3" w14:textId="77777777" w:rsidR="00711571" w:rsidRPr="00711571" w:rsidRDefault="00711571" w:rsidP="0071157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07DC" w14:textId="77777777" w:rsidR="00711571" w:rsidRPr="00711571" w:rsidRDefault="00711571" w:rsidP="0071157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44A2" w14:textId="77777777" w:rsidR="00711571" w:rsidRPr="00711571" w:rsidRDefault="00711571" w:rsidP="0071157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711571" w:rsidRPr="00711571" w14:paraId="689FDE84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2830" w14:textId="77777777" w:rsidR="00711571" w:rsidRPr="00711571" w:rsidRDefault="00711571" w:rsidP="00711571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griculture-related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821F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3.71 (2.18-5.23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B115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8.55 (4.64-12.45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59F5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7.86 (6.10-9.63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D1FC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4.85 (10.80-18.9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A369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&lt;0.001</w:t>
            </w:r>
          </w:p>
        </w:tc>
      </w:tr>
      <w:tr w:rsidR="00711571" w:rsidRPr="00711571" w14:paraId="375B0E3C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52F5" w14:textId="77777777" w:rsidR="00711571" w:rsidRPr="00711571" w:rsidRDefault="00711571" w:rsidP="00711571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anual work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5527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9.32 (4.82-13.81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6BF9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6.92 (11.58-22.26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E8C7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8.26 (14.72-21.80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F26A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9.52 (11.84-27.2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7C81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018 </w:t>
            </w:r>
          </w:p>
        </w:tc>
      </w:tr>
      <w:tr w:rsidR="00711571" w:rsidRPr="00711571" w14:paraId="18E825A3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D9D1" w14:textId="77777777" w:rsidR="00711571" w:rsidRPr="00711571" w:rsidRDefault="00711571" w:rsidP="00711571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on-manual work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0A21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5.33 (10.92-19.73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80B6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8.65 (15.56-21.74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8F18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0.74 (16.58-24.91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88C7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2.98 (18.99-26.9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F3EA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027 </w:t>
            </w:r>
          </w:p>
        </w:tc>
      </w:tr>
      <w:tr w:rsidR="00711571" w:rsidRPr="00711571" w14:paraId="6EE320BD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9896" w14:textId="77777777" w:rsidR="00711571" w:rsidRPr="00711571" w:rsidRDefault="00711571" w:rsidP="00711571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ot working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7914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3.03 (6.75-19.31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ABC9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0.07 (4.10-16.04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2EB7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1.41 (7.77-15.06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DD26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4.84 (11.77-17.9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DD43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404 </w:t>
            </w:r>
          </w:p>
        </w:tc>
      </w:tr>
      <w:tr w:rsidR="00711571" w:rsidRPr="00711571" w14:paraId="5659F2F1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E4DA" w14:textId="77777777" w:rsidR="00711571" w:rsidRPr="00711571" w:rsidRDefault="00711571" w:rsidP="00711571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tired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5224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33.79 (28.61-38.97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0BD7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38.67 (32.15-45.19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0C00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35.77 (30.40-41.14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2E1F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9.78 (24.21-35.3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3819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071 </w:t>
            </w:r>
          </w:p>
        </w:tc>
      </w:tr>
      <w:tr w:rsidR="00711571" w:rsidRPr="00711571" w14:paraId="5D5101B0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FBEA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Annual household income, </w:t>
            </w:r>
            <w:r w:rsidRPr="00711571">
              <w:rPr>
                <w:rFonts w:eastAsia="宋体" w:cs="Times New Roman"/>
                <w:sz w:val="21"/>
                <w:szCs w:val="21"/>
              </w:rPr>
              <w:t>¥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1D39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C5AF" w14:textId="77777777" w:rsidR="00711571" w:rsidRPr="00711571" w:rsidRDefault="00711571" w:rsidP="0071157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AA55" w14:textId="77777777" w:rsidR="00711571" w:rsidRPr="00711571" w:rsidRDefault="00711571" w:rsidP="0071157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5DF7" w14:textId="77777777" w:rsidR="00711571" w:rsidRPr="00711571" w:rsidRDefault="00711571" w:rsidP="0071157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9376" w14:textId="77777777" w:rsidR="00711571" w:rsidRPr="00711571" w:rsidRDefault="00711571" w:rsidP="0071157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711571" w:rsidRPr="00711571" w14:paraId="31BECFE0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A564" w14:textId="77777777" w:rsidR="00711571" w:rsidRPr="00711571" w:rsidRDefault="00711571" w:rsidP="00711571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lastRenderedPageBreak/>
              <w:t>&lt;30,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A8C0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8.80 (5.82-11.79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82CE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1.57 (7.22-15.92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BD06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1.95 (8.56-15.34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851D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7.50 (13.82-21.1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A5FE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002 </w:t>
            </w:r>
          </w:p>
        </w:tc>
      </w:tr>
      <w:tr w:rsidR="00711571" w:rsidRPr="00711571" w14:paraId="74095823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8C9C" w14:textId="77777777" w:rsidR="00711571" w:rsidRPr="00711571" w:rsidRDefault="00711571" w:rsidP="00711571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0,000-&lt;60,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F40B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3.68 (9.92-17.44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2CC0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5.92 (11.57-20.27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B969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6.92 (14.24-19.60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CE21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8.19 (14.28-22.1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B1CA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093 </w:t>
            </w:r>
          </w:p>
        </w:tc>
      </w:tr>
      <w:tr w:rsidR="00711571" w:rsidRPr="00711571" w14:paraId="00FF2395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3B0A" w14:textId="77777777" w:rsidR="00711571" w:rsidRPr="00711571" w:rsidRDefault="00711571" w:rsidP="00711571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≥60,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C014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8.49 (14.43-22.54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AA1D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8.19 (14.83-21.55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F520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3.76 (18.39-29.14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9740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4.56 (18.55-30.5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6F29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065 </w:t>
            </w:r>
          </w:p>
        </w:tc>
      </w:tr>
      <w:tr w:rsidR="00711571" w:rsidRPr="00711571" w14:paraId="0C1FC588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BAA2" w14:textId="77777777" w:rsidR="00711571" w:rsidRPr="00711571" w:rsidRDefault="00711571" w:rsidP="00711571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use to answer/Unknown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CFD4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1.55 (6.68-16.42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F633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5.61 (11.52-19.70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B182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5.88 (11.37-20.39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9DCB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9.17 (15.21-23.1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5F38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092 </w:t>
            </w:r>
          </w:p>
        </w:tc>
      </w:tr>
      <w:tr w:rsidR="00711571" w:rsidRPr="00711571" w14:paraId="4535B4CD" w14:textId="77777777" w:rsidTr="00001CC8">
        <w:trPr>
          <w:trHeight w:val="36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B23F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BMI categories</w:t>
            </w:r>
            <w:r w:rsidRPr="00711571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c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EB6F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E548" w14:textId="77777777" w:rsidR="00711571" w:rsidRPr="00711571" w:rsidRDefault="00711571" w:rsidP="0071157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BA78" w14:textId="77777777" w:rsidR="00711571" w:rsidRPr="00711571" w:rsidRDefault="00711571" w:rsidP="0071157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7A18" w14:textId="77777777" w:rsidR="00711571" w:rsidRPr="00711571" w:rsidRDefault="00711571" w:rsidP="0071157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9ECB" w14:textId="77777777" w:rsidR="00711571" w:rsidRPr="00711571" w:rsidRDefault="00711571" w:rsidP="0071157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711571" w:rsidRPr="00711571" w14:paraId="78D2A040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FB42" w14:textId="77777777" w:rsidR="00711571" w:rsidRPr="00711571" w:rsidRDefault="00711571" w:rsidP="00711571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Underweight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E433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8.65 (3.47-13.83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4E79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0.78 (4.86-16.71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388C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4.03 (6.68-21.37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1C5D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3.74 (3.97-23.5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FCE4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293 </w:t>
            </w:r>
          </w:p>
        </w:tc>
      </w:tr>
      <w:tr w:rsidR="00711571" w:rsidRPr="00711571" w14:paraId="03E3D655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A6E5" w14:textId="77777777" w:rsidR="00711571" w:rsidRPr="00711571" w:rsidRDefault="00711571" w:rsidP="00711571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ormal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6B8C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1.41 (8.12-14.70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90DC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4.98 (11.99-17.98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07D6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8.14 (13.82-22.45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7441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1.02 (16.37-25.6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E7D0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009 </w:t>
            </w:r>
          </w:p>
        </w:tc>
      </w:tr>
      <w:tr w:rsidR="00711571" w:rsidRPr="00711571" w14:paraId="1A4A07A9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1E18" w14:textId="77777777" w:rsidR="00711571" w:rsidRPr="00711571" w:rsidRDefault="00711571" w:rsidP="00711571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verweight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66CC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3.55 (10.15-16.94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5F0C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7.40 (13.22-21.57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3F60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0.69 (16.66-24.71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34FD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2.12 (17.64-26.6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DC6C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020 </w:t>
            </w:r>
          </w:p>
        </w:tc>
      </w:tr>
      <w:tr w:rsidR="00711571" w:rsidRPr="00711571" w14:paraId="2051A9E5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8B81" w14:textId="77777777" w:rsidR="00711571" w:rsidRPr="00711571" w:rsidRDefault="00711571" w:rsidP="00711571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besity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94AE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2.49 (7.88-17.11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8F42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6.49 (10.36-22.61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ABB9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7.76 (15.39-20.13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9C65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1.85 (16.82-26.8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8D69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015 </w:t>
            </w:r>
          </w:p>
        </w:tc>
      </w:tr>
      <w:tr w:rsidR="00711571" w:rsidRPr="00711571" w14:paraId="03783DE2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8B3B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elf-reported chronic disease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5CDB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124D" w14:textId="77777777" w:rsidR="00711571" w:rsidRPr="00711571" w:rsidRDefault="00711571" w:rsidP="0071157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FE86" w14:textId="77777777" w:rsidR="00711571" w:rsidRPr="00711571" w:rsidRDefault="00711571" w:rsidP="0071157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1965" w14:textId="77777777" w:rsidR="00711571" w:rsidRPr="00711571" w:rsidRDefault="00711571" w:rsidP="0071157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12CE" w14:textId="77777777" w:rsidR="00711571" w:rsidRPr="00711571" w:rsidRDefault="00711571" w:rsidP="0071157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711571" w:rsidRPr="00711571" w14:paraId="06F5CD86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AC0CC" w14:textId="77777777" w:rsidR="00711571" w:rsidRPr="00711571" w:rsidRDefault="00711571" w:rsidP="00711571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326B4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0.96 (7.83-14.09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0A401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4.12 (10.83-17.41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08153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7.67 (13.59-21.75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E0128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0.83 (16.92-24.7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F1141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005 </w:t>
            </w:r>
          </w:p>
        </w:tc>
      </w:tr>
      <w:tr w:rsidR="00711571" w:rsidRPr="00711571" w14:paraId="0C24B291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A382B" w14:textId="77777777" w:rsidR="00711571" w:rsidRPr="00711571" w:rsidRDefault="00711571" w:rsidP="00711571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97CB9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6.96 (13.11-20.80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29A66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1.87 (17.99-25.75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A290C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2.01 (19.02-24.99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5A412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2.53 (17.37-27.6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44A57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191 </w:t>
            </w:r>
          </w:p>
        </w:tc>
      </w:tr>
      <w:tr w:rsidR="00711571" w:rsidRPr="00711571" w14:paraId="6F4F1ACE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318AC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moking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680F0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D33CE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93DA7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F1083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955D9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711571" w:rsidRPr="00711571" w14:paraId="20C2AA3D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43AC9" w14:textId="77777777" w:rsidR="00711571" w:rsidRPr="00711571" w:rsidRDefault="00711571" w:rsidP="00711571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ever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004DE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1.94 (8.65-15.23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775F1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5.40 (11.77-19.04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4685A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8.97 (14.63-23.30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441AC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0.79 (16.53-25.0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862CA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014 </w:t>
            </w:r>
          </w:p>
        </w:tc>
      </w:tr>
      <w:tr w:rsidR="00711571" w:rsidRPr="00711571" w14:paraId="3A52DD89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9AB3E" w14:textId="77777777" w:rsidR="00711571" w:rsidRPr="00711571" w:rsidRDefault="00711571" w:rsidP="00711571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ormer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B557E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7.56 (13.50-21.63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BB929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2.53 (18.16-26.89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B3370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3.42 (19.05-27.79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1057C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5.11 (17.63-32.5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C4FEC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074 </w:t>
            </w:r>
          </w:p>
        </w:tc>
      </w:tr>
      <w:tr w:rsidR="00711571" w:rsidRPr="00711571" w14:paraId="08F93FD9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9B194" w14:textId="77777777" w:rsidR="00711571" w:rsidRPr="00711571" w:rsidRDefault="00711571" w:rsidP="00711571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urrent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E4851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2.07 (8.37-15.78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92531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6.52 (12.97-20.07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49380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8.10 (15.60-20.60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B9960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2.32 (18.33-26.3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C5BA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006 </w:t>
            </w:r>
          </w:p>
        </w:tc>
      </w:tr>
      <w:tr w:rsidR="00711571" w:rsidRPr="00711571" w14:paraId="323A50BC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3220D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Drinking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E2BBB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08B10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3AE64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61A68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FC6CC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711571" w:rsidRPr="00711571" w14:paraId="42FD63CA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800DC" w14:textId="77777777" w:rsidR="00711571" w:rsidRPr="00711571" w:rsidRDefault="00711571" w:rsidP="00711571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ever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B31E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1.18 (8.25-14.10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54C68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5.08 (11.26-18.90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11FB3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7.26 (13.09-21.44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01C6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0.05 (15.63-24.4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2EA8F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015 </w:t>
            </w:r>
          </w:p>
        </w:tc>
      </w:tr>
      <w:tr w:rsidR="00711571" w:rsidRPr="00711571" w14:paraId="75E57599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A0F55" w14:textId="77777777" w:rsidR="00711571" w:rsidRPr="00711571" w:rsidRDefault="00711571" w:rsidP="00711571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ver, 30 days ago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AE646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4.33 (10.12-18.54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106B0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6.95 (12.23-21.67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A600F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0.95 (17.40-24.51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3FC4A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3.29 (18.43-28.1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25862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016 </w:t>
            </w:r>
          </w:p>
        </w:tc>
      </w:tr>
      <w:tr w:rsidR="00711571" w:rsidRPr="00711571" w14:paraId="5D29C831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D7227" w14:textId="77777777" w:rsidR="00711571" w:rsidRPr="00711571" w:rsidRDefault="00711571" w:rsidP="00711571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ver, within 30 days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40E0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3.00 (7.81-18.20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28AD8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0.65 (15.27-26.04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56686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2.02 (17.59-26.45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AE54A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3.49 (18.58-28.4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3415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034 </w:t>
            </w:r>
          </w:p>
        </w:tc>
      </w:tr>
      <w:tr w:rsidR="00711571" w:rsidRPr="00711571" w14:paraId="6A68DADE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1F358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gion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1395B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22F59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F5A9F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4782D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33E47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711571" w:rsidRPr="00711571" w14:paraId="3E5D0187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175E0" w14:textId="77777777" w:rsidR="00711571" w:rsidRPr="00711571" w:rsidRDefault="00711571" w:rsidP="00711571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outh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3FC8C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6.92 (14.74-19.10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C6F77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2.33 (17.79-26.87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CCB39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6.01 (18.78-33.24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D1CE1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6.07 (17.90-34.2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9AF0A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029 </w:t>
            </w:r>
          </w:p>
        </w:tc>
      </w:tr>
      <w:tr w:rsidR="00711571" w:rsidRPr="00711571" w14:paraId="263DB9BA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06B4B" w14:textId="77777777" w:rsidR="00711571" w:rsidRPr="00711571" w:rsidRDefault="00711571" w:rsidP="00711571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entral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0C828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4.79 (0.18-9.40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B6AF1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0.27 (3.40-17.14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2732B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5.34 (7.26-23.43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92DBC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6.52 (9.53-23.50)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AC5B77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039 </w:t>
            </w:r>
          </w:p>
        </w:tc>
      </w:tr>
      <w:tr w:rsidR="00711571" w:rsidRPr="00711571" w14:paraId="741B256A" w14:textId="77777777" w:rsidTr="00001CC8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0AD1B7" w14:textId="77777777" w:rsidR="00711571" w:rsidRPr="00711571" w:rsidRDefault="00711571" w:rsidP="00711571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orth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1C155A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1.03 (2.14-19.93)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6BD632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2.26 (3.01-21.50)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04EDFE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2.45 (7.09-17.81)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2AFB18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8.57 (11.91-25.23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EFAF0B" w14:textId="77777777" w:rsidR="00711571" w:rsidRPr="00711571" w:rsidRDefault="00711571" w:rsidP="0071157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082 </w:t>
            </w:r>
          </w:p>
        </w:tc>
      </w:tr>
      <w:tr w:rsidR="00711571" w:rsidRPr="00711571" w14:paraId="0BDEE9EF" w14:textId="77777777" w:rsidTr="00001CC8">
        <w:trPr>
          <w:trHeight w:val="1275"/>
        </w:trPr>
        <w:tc>
          <w:tcPr>
            <w:tcW w:w="1318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74D57" w14:textId="65E37BF4" w:rsidR="00711571" w:rsidRPr="00711571" w:rsidRDefault="00711571" w:rsidP="00711571">
            <w:pPr>
              <w:spacing w:before="0" w:after="0"/>
              <w:rPr>
                <w:rFonts w:ascii="等线" w:eastAsia="等线" w:hAnsi="等线" w:cs="宋体"/>
                <w:color w:val="000000"/>
                <w:sz w:val="21"/>
                <w:szCs w:val="21"/>
                <w:lang w:eastAsia="zh-CN"/>
              </w:rPr>
            </w:pP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bbreviations: BMI, body mass index; CDRFS, Chronic Disease and Risk Factor Surveillance.</w:t>
            </w: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br/>
            </w:r>
            <w:r w:rsidRPr="00711571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Weighted estimates and 95%CIs were estimated for each survey.</w:t>
            </w: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br/>
            </w:r>
            <w:r w:rsidRPr="00711571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P for trend was calculated using the year of each survey as a continuous variable.</w:t>
            </w: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br/>
            </w:r>
            <w:r w:rsidRPr="00711571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c</w:t>
            </w: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Underweight (&lt;18.5 kg/m</w:t>
            </w:r>
            <w:r w:rsidRPr="00B478C0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2</w:t>
            </w: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, normal (18.5 kg/m</w:t>
            </w:r>
            <w:r w:rsidR="00B478C0" w:rsidRPr="00B478C0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2</w:t>
            </w: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23.9 kg/m</w:t>
            </w:r>
            <w:r w:rsidR="00B478C0" w:rsidRPr="00B478C0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2</w:t>
            </w: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, overweight (24.0 kg/m</w:t>
            </w:r>
            <w:r w:rsidR="00B478C0" w:rsidRPr="00B478C0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2</w:t>
            </w: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27.9 kg/m</w:t>
            </w:r>
            <w:r w:rsidR="00B478C0" w:rsidRPr="00B478C0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2</w:t>
            </w: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, and obesity (</w:t>
            </w:r>
            <w:r w:rsidRPr="00711571">
              <w:rPr>
                <w:rFonts w:ascii="等线" w:eastAsia="等线" w:hAnsi="等线" w:cs="宋体" w:hint="eastAsia"/>
                <w:color w:val="000000"/>
                <w:sz w:val="21"/>
                <w:szCs w:val="21"/>
                <w:lang w:eastAsia="zh-CN"/>
              </w:rPr>
              <w:t>≥</w:t>
            </w: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8.0 kg/m</w:t>
            </w:r>
            <w:r w:rsidR="00B478C0" w:rsidRPr="00B478C0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2</w:t>
            </w:r>
            <w:r w:rsidRPr="007115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.</w:t>
            </w:r>
          </w:p>
        </w:tc>
      </w:tr>
    </w:tbl>
    <w:p w14:paraId="73CBC198" w14:textId="54C7DCAD" w:rsidR="00F85C35" w:rsidRPr="00F36C6D" w:rsidRDefault="00F85C35" w:rsidP="00694ADE">
      <w:pPr>
        <w:spacing w:before="0" w:after="0"/>
        <w:rPr>
          <w:rFonts w:eastAsia="等线" w:cs="Times New Roman"/>
          <w:color w:val="242021"/>
          <w:sz w:val="21"/>
          <w:szCs w:val="21"/>
          <w:lang w:eastAsia="zh-CN"/>
        </w:rPr>
        <w:sectPr w:rsidR="00F85C35" w:rsidRPr="00F36C6D" w:rsidSect="00F73007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tbl>
      <w:tblPr>
        <w:tblW w:w="10560" w:type="dxa"/>
        <w:jc w:val="center"/>
        <w:tblLook w:val="04A0" w:firstRow="1" w:lastRow="0" w:firstColumn="1" w:lastColumn="0" w:noHBand="0" w:noVBand="1"/>
      </w:tblPr>
      <w:tblGrid>
        <w:gridCol w:w="3375"/>
        <w:gridCol w:w="1896"/>
        <w:gridCol w:w="1763"/>
        <w:gridCol w:w="1763"/>
        <w:gridCol w:w="1763"/>
      </w:tblGrid>
      <w:tr w:rsidR="00F36C6D" w:rsidRPr="00F36C6D" w14:paraId="047D6074" w14:textId="77777777" w:rsidTr="00001CC8">
        <w:trPr>
          <w:trHeight w:val="300"/>
          <w:jc w:val="center"/>
        </w:trPr>
        <w:tc>
          <w:tcPr>
            <w:tcW w:w="105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5AF1ACC1" w14:textId="5AA4E56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242021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242021"/>
                <w:sz w:val="21"/>
                <w:szCs w:val="21"/>
                <w:lang w:eastAsia="zh-CN"/>
              </w:rPr>
              <w:lastRenderedPageBreak/>
              <w:t>Supplementary Table 2 Association between regular exercise (yes vs. no) and sociodemographic factors using separate data of CDRFS 2010-2018</w:t>
            </w:r>
            <w:r w:rsidRPr="00F36C6D">
              <w:rPr>
                <w:rFonts w:eastAsia="等线" w:cs="Times New Roman"/>
                <w:color w:val="242021"/>
                <w:sz w:val="21"/>
                <w:szCs w:val="21"/>
                <w:vertAlign w:val="superscript"/>
                <w:lang w:eastAsia="zh-CN"/>
              </w:rPr>
              <w:t>a</w:t>
            </w:r>
            <w:r w:rsidRPr="00F36C6D">
              <w:rPr>
                <w:rFonts w:eastAsia="等线" w:cs="Times New Roman"/>
                <w:color w:val="242021"/>
                <w:sz w:val="21"/>
                <w:szCs w:val="21"/>
                <w:lang w:eastAsia="zh-CN"/>
              </w:rPr>
              <w:t xml:space="preserve"> (OR and 95% CI)</w:t>
            </w:r>
          </w:p>
        </w:tc>
      </w:tr>
      <w:tr w:rsidR="00F36C6D" w:rsidRPr="00F36C6D" w14:paraId="436637F0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EAAD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242021"/>
                <w:sz w:val="21"/>
                <w:szCs w:val="21"/>
                <w:lang w:eastAsia="zh-CN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CD2F4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010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5A7E4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013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6BA15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015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D92D1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018</w:t>
            </w:r>
          </w:p>
        </w:tc>
      </w:tr>
      <w:tr w:rsidR="00F36C6D" w:rsidRPr="00F36C6D" w14:paraId="5CAB4CDD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CCE20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haracteristic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C7698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R (95% CI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E7E4F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R (95% CI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0756B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R (95% CI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53FBE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R (95% CI)</w:t>
            </w:r>
          </w:p>
        </w:tc>
      </w:tr>
      <w:tr w:rsidR="00F36C6D" w:rsidRPr="00F36C6D" w14:paraId="4B204715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B4B8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C90A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6871" w14:textId="77777777" w:rsidR="00F36C6D" w:rsidRPr="00F36C6D" w:rsidRDefault="00F36C6D" w:rsidP="00F36C6D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686D" w14:textId="77777777" w:rsidR="00F36C6D" w:rsidRPr="00F36C6D" w:rsidRDefault="00F36C6D" w:rsidP="00F36C6D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1256" w14:textId="77777777" w:rsidR="00F36C6D" w:rsidRPr="00F36C6D" w:rsidRDefault="00F36C6D" w:rsidP="00F36C6D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F36C6D" w:rsidRPr="00F36C6D" w14:paraId="65A4094B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C24D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DD5D" w14:textId="77777777" w:rsidR="00F36C6D" w:rsidRPr="00F36C6D" w:rsidRDefault="00F36C6D" w:rsidP="00F36C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0703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C9D7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2F72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</w:tr>
      <w:tr w:rsidR="00F36C6D" w:rsidRPr="00F36C6D" w14:paraId="040F9F1E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7D20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30A2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0.96 (0.78-1.17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81EF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0.92 (0.77-1.10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6174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0.93 (0.79-1.10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5864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09 (0.92-1.28)</w:t>
            </w:r>
          </w:p>
        </w:tc>
      </w:tr>
      <w:tr w:rsidR="00F36C6D" w:rsidRPr="00F36C6D" w14:paraId="5A50B998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EA82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ge, year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684C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1B1B" w14:textId="77777777" w:rsidR="00F36C6D" w:rsidRPr="00F36C6D" w:rsidRDefault="00F36C6D" w:rsidP="00F36C6D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9912" w14:textId="77777777" w:rsidR="00F36C6D" w:rsidRPr="00F36C6D" w:rsidRDefault="00F36C6D" w:rsidP="00F36C6D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4592" w14:textId="77777777" w:rsidR="00F36C6D" w:rsidRPr="00F36C6D" w:rsidRDefault="00F36C6D" w:rsidP="00F36C6D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F36C6D" w:rsidRPr="00F36C6D" w14:paraId="0B7B9B89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E7F7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8-&lt;4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D036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8D85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025C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2B23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</w:tr>
      <w:tr w:rsidR="00F36C6D" w:rsidRPr="00F36C6D" w14:paraId="2FD51BCA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84A1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5-&lt;6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E540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27 (1.06-1.5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B1DC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33 (1.13-1.57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32C4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16 (0.98-1.37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6DFC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09 (0.92-1.30)</w:t>
            </w:r>
          </w:p>
        </w:tc>
      </w:tr>
      <w:tr w:rsidR="00F36C6D" w:rsidRPr="00F36C6D" w14:paraId="0B7E5116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D38D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≥6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806B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27 (1.00-1.6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6B8D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52 (1.24-1.87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E288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01 (0.82-1.2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3ADE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0.97 (0.79-1.19)</w:t>
            </w:r>
          </w:p>
        </w:tc>
      </w:tr>
      <w:tr w:rsidR="00F36C6D" w:rsidRPr="00F36C6D" w14:paraId="548B5D74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64FB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P </w:t>
            </w: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or trend</w:t>
            </w:r>
            <w:r w:rsidRPr="00F36C6D">
              <w:rPr>
                <w:rFonts w:eastAsia="等线" w:cs="Times New Roman"/>
                <w:color w:val="242021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9634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036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F206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&lt;0.00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C5AC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975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03C4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560 </w:t>
            </w:r>
          </w:p>
        </w:tc>
      </w:tr>
      <w:tr w:rsidR="00F36C6D" w:rsidRPr="00F36C6D" w14:paraId="37B69902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10AC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siden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4EAF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4BE4" w14:textId="77777777" w:rsidR="00F36C6D" w:rsidRPr="00F36C6D" w:rsidRDefault="00F36C6D" w:rsidP="00F36C6D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57A2" w14:textId="77777777" w:rsidR="00F36C6D" w:rsidRPr="00F36C6D" w:rsidRDefault="00F36C6D" w:rsidP="00F36C6D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D65D" w14:textId="77777777" w:rsidR="00F36C6D" w:rsidRPr="00F36C6D" w:rsidRDefault="00F36C6D" w:rsidP="00F36C6D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F36C6D" w:rsidRPr="00F36C6D" w14:paraId="6F12BAE8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B8CA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ural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2023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90D7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75CD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1050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</w:tr>
      <w:tr w:rsidR="00F36C6D" w:rsidRPr="00F36C6D" w14:paraId="5B894569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3B0F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Urba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9420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18 (0.99-1.40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7C1E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37 (1.17-1.60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8BB4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47 (1.26-1.7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3516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68 (1.45-1.95)</w:t>
            </w:r>
          </w:p>
        </w:tc>
      </w:tr>
      <w:tr w:rsidR="00F36C6D" w:rsidRPr="00F36C6D" w14:paraId="6D2FA470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C4BC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ducatio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26E1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639F" w14:textId="77777777" w:rsidR="00F36C6D" w:rsidRPr="00F36C6D" w:rsidRDefault="00F36C6D" w:rsidP="00F36C6D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BB75" w14:textId="77777777" w:rsidR="00F36C6D" w:rsidRPr="00F36C6D" w:rsidRDefault="00F36C6D" w:rsidP="00F36C6D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322C" w14:textId="77777777" w:rsidR="00F36C6D" w:rsidRPr="00F36C6D" w:rsidRDefault="00F36C6D" w:rsidP="00F36C6D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F36C6D" w:rsidRPr="00F36C6D" w14:paraId="6DA9B8DA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5073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o formal educatio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3E0C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05E8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944A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89DC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</w:tr>
      <w:tr w:rsidR="00F36C6D" w:rsidRPr="00F36C6D" w14:paraId="78679CD7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7C0F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rimary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FE79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.04 (1.54-2.7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5C8B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27 (1.02-1.59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329D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25 (0.99-1.59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7D17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05 (0.85-1.28)</w:t>
            </w:r>
          </w:p>
        </w:tc>
      </w:tr>
      <w:tr w:rsidR="00F36C6D" w:rsidRPr="00F36C6D" w14:paraId="716F3F4C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DADE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econdary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4CBE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.82 (2.13-3.78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E38D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85 (1.49-2.3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597D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.16 (1.72-2.7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CBE7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64 (1.34-2.01)</w:t>
            </w:r>
          </w:p>
        </w:tc>
      </w:tr>
      <w:tr w:rsidR="00F36C6D" w:rsidRPr="00F36C6D" w14:paraId="453BAD13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337B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ollege or higher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CCAD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4.62 (3.24-6.6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DE45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.96 (2.20-3.98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B33D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.89 (2.18-3.8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1183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.71 (2.05-3.57)</w:t>
            </w:r>
          </w:p>
        </w:tc>
      </w:tr>
      <w:tr w:rsidR="00F36C6D" w:rsidRPr="00F36C6D" w14:paraId="5FAC6490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8D9E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P </w:t>
            </w: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or trend</w:t>
            </w:r>
            <w:r w:rsidRPr="00F36C6D">
              <w:rPr>
                <w:rFonts w:eastAsia="等线" w:cs="Times New Roman"/>
                <w:color w:val="242021"/>
                <w:sz w:val="21"/>
                <w:szCs w:val="21"/>
                <w:vertAlign w:val="superscript"/>
                <w:lang w:eastAsia="zh-CN"/>
              </w:rPr>
              <w:t>c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A676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&lt;0.00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E253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&lt;0.00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3B61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&lt;0.00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DF0A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&lt;0.001</w:t>
            </w:r>
          </w:p>
        </w:tc>
      </w:tr>
      <w:tr w:rsidR="00F36C6D" w:rsidRPr="00F36C6D" w14:paraId="75B4C0F1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D1A9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ccupatio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2913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67F0" w14:textId="77777777" w:rsidR="00F36C6D" w:rsidRPr="00F36C6D" w:rsidRDefault="00F36C6D" w:rsidP="00F36C6D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3836" w14:textId="77777777" w:rsidR="00F36C6D" w:rsidRPr="00F36C6D" w:rsidRDefault="00F36C6D" w:rsidP="00F36C6D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10D0" w14:textId="77777777" w:rsidR="00F36C6D" w:rsidRPr="00F36C6D" w:rsidRDefault="00F36C6D" w:rsidP="00F36C6D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F36C6D" w:rsidRPr="00F36C6D" w14:paraId="4FE27C81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E566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griculture-relate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39AB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3721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B6F1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201B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</w:tr>
      <w:tr w:rsidR="00F36C6D" w:rsidRPr="00F36C6D" w14:paraId="14E3629E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52C1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anual work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938D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.00 (1.45-2.76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4F1B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83 (1.46-2.30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9234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53 (1.15-2.0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B51A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0.96 (0.73-1.27)</w:t>
            </w:r>
          </w:p>
        </w:tc>
      </w:tr>
      <w:tr w:rsidR="00F36C6D" w:rsidRPr="00F36C6D" w14:paraId="7F65F27C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F567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on-manual work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5E7D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.90 (2.31-3.68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B4CF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67 (1.40-1.98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230A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60 (1.31-1.97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3F86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11 (0.93-1.33)</w:t>
            </w:r>
          </w:p>
        </w:tc>
      </w:tr>
      <w:tr w:rsidR="00F36C6D" w:rsidRPr="00F36C6D" w14:paraId="6457C040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742A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ot working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1F22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.56 (1.58-4.0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5E2D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0.98 (0.64-1.4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C3E1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15 (0.83-1.58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7F48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0.82 (0.63-1.07)</w:t>
            </w:r>
          </w:p>
        </w:tc>
      </w:tr>
      <w:tr w:rsidR="00F36C6D" w:rsidRPr="00F36C6D" w14:paraId="1B441940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41F3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tire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D3EE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6.68 (5.07-8.8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2455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3.29 (2.62-4.1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A6AC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2.93 (2.31-3.7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ED80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62 (1.30-2.02)</w:t>
            </w:r>
          </w:p>
        </w:tc>
      </w:tr>
      <w:tr w:rsidR="00F36C6D" w:rsidRPr="00F36C6D" w14:paraId="6A02E935" w14:textId="77777777" w:rsidTr="00001CC8">
        <w:trPr>
          <w:trHeight w:val="36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663F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Annual household income, </w:t>
            </w:r>
            <w:r w:rsidRPr="00F36C6D">
              <w:rPr>
                <w:rFonts w:eastAsia="宋体" w:cs="Times New Roman"/>
                <w:szCs w:val="24"/>
              </w:rPr>
              <w:t>¥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48FE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0467" w14:textId="77777777" w:rsidR="00F36C6D" w:rsidRPr="00F36C6D" w:rsidRDefault="00F36C6D" w:rsidP="00F36C6D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ABDF" w14:textId="77777777" w:rsidR="00F36C6D" w:rsidRPr="00F36C6D" w:rsidRDefault="00F36C6D" w:rsidP="00F36C6D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7CA7" w14:textId="77777777" w:rsidR="00F36C6D" w:rsidRPr="00F36C6D" w:rsidRDefault="00F36C6D" w:rsidP="00F36C6D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F36C6D" w:rsidRPr="00F36C6D" w14:paraId="363EBA25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8E98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lt;30,0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05C1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A138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AE98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E178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</w:tr>
      <w:tr w:rsidR="00F36C6D" w:rsidRPr="00F36C6D" w14:paraId="6FF65998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F988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0,000-&lt;60,0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92F2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34 (1.13-1.59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451F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20 (0.99-1.47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B617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20 (0.97-1.47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65B3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0.90 (0.74-1.09)</w:t>
            </w:r>
          </w:p>
        </w:tc>
      </w:tr>
      <w:tr w:rsidR="00F36C6D" w:rsidRPr="00F36C6D" w14:paraId="127EA17E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06B1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≥60,0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927C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45 (1.17-1.78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8541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16 (0.95-1.4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B8CD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29 (1.07-1.57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4E11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03 (0.87-1.23)</w:t>
            </w:r>
          </w:p>
        </w:tc>
      </w:tr>
      <w:tr w:rsidR="00F36C6D" w:rsidRPr="00F36C6D" w14:paraId="60A6DC27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24E9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use to answer/Unknow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BE39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24 (0.95-1.60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5C0C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0.96 (0.77-1.2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1786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13 (0.89-1.4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1704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0.87 (0.70-1.07)</w:t>
            </w:r>
          </w:p>
        </w:tc>
      </w:tr>
      <w:tr w:rsidR="00F36C6D" w:rsidRPr="00F36C6D" w14:paraId="7B91E44F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ACFD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P </w:t>
            </w: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or trend</w:t>
            </w:r>
            <w:r w:rsidRPr="00F36C6D">
              <w:rPr>
                <w:rFonts w:eastAsia="等线" w:cs="Times New Roman"/>
                <w:color w:val="242021"/>
                <w:sz w:val="21"/>
                <w:szCs w:val="21"/>
                <w:vertAlign w:val="superscript"/>
                <w:lang w:eastAsia="zh-CN"/>
              </w:rPr>
              <w:t>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6A88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004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D0B9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523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4A02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134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11DB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638 </w:t>
            </w:r>
          </w:p>
        </w:tc>
      </w:tr>
      <w:tr w:rsidR="00F36C6D" w:rsidRPr="00F36C6D" w14:paraId="6A663A22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9E2A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BMI categories</w:t>
            </w:r>
            <w:r w:rsidRPr="00F36C6D">
              <w:rPr>
                <w:rFonts w:eastAsia="等线" w:cs="Times New Roman"/>
                <w:color w:val="242021"/>
                <w:sz w:val="21"/>
                <w:szCs w:val="21"/>
                <w:vertAlign w:val="superscript"/>
                <w:lang w:eastAsia="zh-CN"/>
              </w:rPr>
              <w:t>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87A6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D5B3" w14:textId="77777777" w:rsidR="00F36C6D" w:rsidRPr="00F36C6D" w:rsidRDefault="00F36C6D" w:rsidP="00F36C6D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3189" w14:textId="77777777" w:rsidR="00F36C6D" w:rsidRPr="00F36C6D" w:rsidRDefault="00F36C6D" w:rsidP="00F36C6D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11C3" w14:textId="77777777" w:rsidR="00F36C6D" w:rsidRPr="00F36C6D" w:rsidRDefault="00F36C6D" w:rsidP="00F36C6D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F36C6D" w:rsidRPr="00F36C6D" w14:paraId="504524C0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1173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Underweight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6694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0.74 (0.44-1.19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3B11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0.63 (0.38-1.00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EC51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0.67 (0.40-1.08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C40D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0.66 (0.41-1.04)</w:t>
            </w:r>
          </w:p>
        </w:tc>
      </w:tr>
      <w:tr w:rsidR="00F36C6D" w:rsidRPr="00F36C6D" w14:paraId="66C826B9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C7AC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ormal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D6DF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E422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ABE4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24DD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</w:tr>
      <w:tr w:rsidR="00F36C6D" w:rsidRPr="00F36C6D" w14:paraId="4A693404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6B8A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verweight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48ED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19 (1.02-1.39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83FE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16 (1.02-1.3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5D39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11 (0.98-1.27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2528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06 (0.93-1.20)</w:t>
            </w:r>
          </w:p>
        </w:tc>
      </w:tr>
      <w:tr w:rsidR="00F36C6D" w:rsidRPr="00F36C6D" w14:paraId="47F97681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580B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besity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68A0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11 (0.89-1.38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98AB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13 (0.94-1.3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AA18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0.96 (0.80-1.1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299E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04 (0.88-1.21)</w:t>
            </w:r>
          </w:p>
        </w:tc>
      </w:tr>
      <w:tr w:rsidR="00F36C6D" w:rsidRPr="00F36C6D" w14:paraId="7F35491F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001D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P </w:t>
            </w: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or trend</w:t>
            </w:r>
            <w:r w:rsidRPr="00F36C6D">
              <w:rPr>
                <w:rFonts w:eastAsia="等线" w:cs="Times New Roman"/>
                <w:color w:val="242021"/>
                <w:sz w:val="21"/>
                <w:szCs w:val="21"/>
                <w:vertAlign w:val="superscript"/>
                <w:lang w:eastAsia="zh-CN"/>
              </w:rPr>
              <w:t>f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3CC9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060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EC91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038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7921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602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A39A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 xml:space="preserve">0.436 </w:t>
            </w:r>
          </w:p>
        </w:tc>
      </w:tr>
      <w:tr w:rsidR="00F36C6D" w:rsidRPr="00F36C6D" w14:paraId="4344D228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25F8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elf-reported chronic diseas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70BD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CDBD" w14:textId="77777777" w:rsidR="00F36C6D" w:rsidRPr="00F36C6D" w:rsidRDefault="00F36C6D" w:rsidP="00F36C6D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A5A6" w14:textId="77777777" w:rsidR="00F36C6D" w:rsidRPr="00F36C6D" w:rsidRDefault="00F36C6D" w:rsidP="00F36C6D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B0E9" w14:textId="77777777" w:rsidR="00F36C6D" w:rsidRPr="00F36C6D" w:rsidRDefault="00F36C6D" w:rsidP="00F36C6D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F36C6D" w:rsidRPr="00F36C6D" w14:paraId="08B58565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1782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9AF1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B250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B20E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9AD4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</w:tr>
      <w:tr w:rsidR="00F36C6D" w:rsidRPr="00F36C6D" w14:paraId="41A04600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B2705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4AE8E" w14:textId="77777777" w:rsidR="00F36C6D" w:rsidRPr="00F36C6D" w:rsidRDefault="00F36C6D" w:rsidP="00F36C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37 (1.17-1.6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938DC" w14:textId="77777777" w:rsidR="00F36C6D" w:rsidRPr="00F36C6D" w:rsidRDefault="00F36C6D" w:rsidP="00F36C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25 (1.09-1.4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F708" w14:textId="77777777" w:rsidR="00F36C6D" w:rsidRPr="00F36C6D" w:rsidRDefault="00F36C6D" w:rsidP="00F36C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18 (1.03-1.3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FE712" w14:textId="77777777" w:rsidR="00F36C6D" w:rsidRPr="00F36C6D" w:rsidRDefault="00F36C6D" w:rsidP="00F36C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16 (1.03-1.31)</w:t>
            </w:r>
          </w:p>
        </w:tc>
      </w:tr>
      <w:tr w:rsidR="00F36C6D" w:rsidRPr="00F36C6D" w14:paraId="5EC124B1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A4B23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lastRenderedPageBreak/>
              <w:t>Smoking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14F16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3E2DE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363CB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85A68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F36C6D" w:rsidRPr="00F36C6D" w14:paraId="39EE471B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97D22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ever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24B3C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CF405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A38A3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B905E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</w:tr>
      <w:tr w:rsidR="00F36C6D" w:rsidRPr="00F36C6D" w14:paraId="6F3EE671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AB24D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ormer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DF21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08 (0.80-1.46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AE6CD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29 (0.96-1.7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5434D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21 (0.95-1.5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3D27E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03 (0.82-1.31)</w:t>
            </w:r>
          </w:p>
        </w:tc>
      </w:tr>
      <w:tr w:rsidR="00F36C6D" w:rsidRPr="00F36C6D" w14:paraId="4FA49310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B5F81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urrent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BCBC7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0.86 (0.69-1.07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56B0E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0.93 (0.77-1.1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8E928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0.81 (0.67-0.97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55AAE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0.91 (0.77-1.09)</w:t>
            </w:r>
          </w:p>
        </w:tc>
      </w:tr>
      <w:tr w:rsidR="00F36C6D" w:rsidRPr="00F36C6D" w14:paraId="48365801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A9C15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Drinking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2D893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5E7D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4A824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358E7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F36C6D" w:rsidRPr="00F36C6D" w14:paraId="3309A13B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B0025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ever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166DA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3AA1C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1EA1C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F0A44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</w:tr>
      <w:tr w:rsidR="00F36C6D" w:rsidRPr="00F36C6D" w14:paraId="4135E463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B15B3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ver, 30 days ago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C2F84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22 (1.02-1.46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7E3B3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16 (0.98-1.37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71089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30 (1.12-1.5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22EB0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11 (0.96-1.27)</w:t>
            </w:r>
          </w:p>
        </w:tc>
      </w:tr>
      <w:tr w:rsidR="00F36C6D" w:rsidRPr="00F36C6D" w14:paraId="6EFA0B33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78A9F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ver, within 30 day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DDBBE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09 (0.83-1.4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3C3AB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40 (1.10-1.77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64114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26 (1.04-1.5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B5A74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0.97 (0.80-1.18)</w:t>
            </w:r>
          </w:p>
        </w:tc>
      </w:tr>
      <w:tr w:rsidR="00F36C6D" w:rsidRPr="00F36C6D" w14:paraId="1927C5C8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C956C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gio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D074E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E2895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7AFAD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B47A0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F36C6D" w:rsidRPr="00F36C6D" w14:paraId="10961107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B387D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outh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2DB0A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A0158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290B2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5BCBB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ref</w:t>
            </w:r>
          </w:p>
        </w:tc>
      </w:tr>
      <w:tr w:rsidR="00F36C6D" w:rsidRPr="00F36C6D" w14:paraId="1E42A155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7EAC5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entral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66E5D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0.41 (0.32-0.5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4EE15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0.48 (0.40-0.57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E5EB1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0.72 (0.61-0.8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37595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0.78 (0.66-0.92)</w:t>
            </w:r>
          </w:p>
        </w:tc>
      </w:tr>
      <w:tr w:rsidR="00F36C6D" w:rsidRPr="00F36C6D" w14:paraId="57E3528E" w14:textId="77777777" w:rsidTr="00001CC8">
        <w:trPr>
          <w:trHeight w:val="300"/>
          <w:jc w:val="center"/>
        </w:trPr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34094D" w14:textId="77777777" w:rsidR="00F36C6D" w:rsidRPr="00F36C6D" w:rsidRDefault="00F36C6D" w:rsidP="00F36C6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orth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55BD7E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00 (0.84-1.18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53619F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0.73 (0.63-0.85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D4B1E2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0.79 (0.67-0.9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8E985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kern w:val="2"/>
                <w:sz w:val="22"/>
                <w:lang w:val="en-GB" w:eastAsia="zh-CN"/>
              </w:rPr>
              <w:t>1.29 (1.10-1.52)</w:t>
            </w:r>
          </w:p>
        </w:tc>
      </w:tr>
      <w:tr w:rsidR="00F36C6D" w:rsidRPr="00F36C6D" w14:paraId="0050C888" w14:textId="77777777" w:rsidTr="00001CC8">
        <w:trPr>
          <w:trHeight w:val="360"/>
          <w:jc w:val="center"/>
        </w:trPr>
        <w:tc>
          <w:tcPr>
            <w:tcW w:w="105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F71D" w14:textId="77777777" w:rsidR="00F36C6D" w:rsidRPr="00F36C6D" w:rsidRDefault="00F36C6D" w:rsidP="00F36C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Abbreviations: BMI, body mass index; CDRFS, </w:t>
            </w:r>
            <w:r w:rsidRPr="00F36C6D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>Chronic Disease and Risk Factor</w:t>
            </w:r>
            <w:r w:rsidRPr="00F36C6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Surveillance.</w:t>
            </w:r>
          </w:p>
          <w:p w14:paraId="0C2EF219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Unweighted estimates and 95%CIs were estimated for each survey.</w:t>
            </w:r>
          </w:p>
          <w:p w14:paraId="000A6567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F36C6D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for trend over age was calculated using the median value of each category as a continuous variable.</w:t>
            </w:r>
          </w:p>
          <w:p w14:paraId="29E0DC5D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c</w:t>
            </w: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F36C6D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for trend over education was calculated using education level as a continuous variable.</w:t>
            </w:r>
          </w:p>
          <w:p w14:paraId="32729B41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d</w:t>
            </w: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F36C6D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for trend over annual household income was calculated using the median value of each category as a continuous variable.</w:t>
            </w:r>
          </w:p>
          <w:p w14:paraId="71BAC7F4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e</w:t>
            </w: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Underweight (&lt;18.5 kg/m</w:t>
            </w:r>
            <w:r w:rsidRPr="00F36C6D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2</w:t>
            </w: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, normal (18.5 kg/m</w:t>
            </w:r>
            <w:r w:rsidRPr="00F36C6D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2</w:t>
            </w: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23.9 kg/m</w:t>
            </w:r>
            <w:r w:rsidRPr="00F36C6D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2</w:t>
            </w: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, overweight (24.0 kg/m</w:t>
            </w:r>
            <w:r w:rsidRPr="00F36C6D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2</w:t>
            </w: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27.9 kg/m</w:t>
            </w:r>
            <w:r w:rsidRPr="00F36C6D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2</w:t>
            </w: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, and obesity (≥28.0 kg/m</w:t>
            </w:r>
            <w:r w:rsidRPr="00F36C6D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2</w:t>
            </w: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.</w:t>
            </w:r>
          </w:p>
          <w:p w14:paraId="2595D673" w14:textId="77777777" w:rsidR="00F36C6D" w:rsidRPr="00F36C6D" w:rsidRDefault="00F36C6D" w:rsidP="00F36C6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36C6D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f</w:t>
            </w: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F36C6D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F36C6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for trend over BMI categories was calculated using the median value of each category as a continuous variable.</w:t>
            </w:r>
          </w:p>
        </w:tc>
      </w:tr>
    </w:tbl>
    <w:p w14:paraId="46053004" w14:textId="77777777" w:rsidR="00175D96" w:rsidRDefault="00330339" w:rsidP="00330339">
      <w:pPr>
        <w:spacing w:before="240"/>
        <w:jc w:val="center"/>
      </w:pPr>
      <w:r>
        <w:rPr>
          <w:noProof/>
        </w:rPr>
        <w:drawing>
          <wp:inline distT="0" distB="0" distL="0" distR="0" wp14:anchorId="0FAE6BEF" wp14:editId="32A8A26D">
            <wp:extent cx="3750032" cy="3780000"/>
            <wp:effectExtent l="0" t="0" r="3175" b="0"/>
            <wp:docPr id="2" name="图片 2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条形图&#10;&#10;描述已自动生成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0032" cy="37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75D96" w:rsidRPr="00175D96">
        <w:t xml:space="preserve"> </w:t>
      </w:r>
    </w:p>
    <w:p w14:paraId="0EC79EC7" w14:textId="306E6FB1" w:rsidR="00330339" w:rsidRDefault="00175D96" w:rsidP="00175D96">
      <w:pPr>
        <w:spacing w:before="240"/>
        <w:jc w:val="center"/>
      </w:pPr>
      <w:r w:rsidRPr="00175D96">
        <w:t xml:space="preserve">Supplementary Figure </w:t>
      </w:r>
      <w:r w:rsidR="009F32C3">
        <w:rPr>
          <w:lang w:eastAsia="zh-CN"/>
        </w:rPr>
        <w:t>1</w:t>
      </w:r>
      <w:r>
        <w:rPr>
          <w:lang w:eastAsia="zh-CN"/>
        </w:rPr>
        <w:t xml:space="preserve"> </w:t>
      </w:r>
      <w:r w:rsidRPr="00330339">
        <w:t xml:space="preserve">The interaction between </w:t>
      </w:r>
      <w:r>
        <w:t>residence</w:t>
      </w:r>
      <w:r w:rsidRPr="00330339">
        <w:t xml:space="preserve"> and education in multivariable regression</w:t>
      </w:r>
    </w:p>
    <w:p w14:paraId="3269334C" w14:textId="1B436571" w:rsidR="00175D96" w:rsidRDefault="00330339" w:rsidP="00330339">
      <w:pPr>
        <w:spacing w:before="240"/>
        <w:jc w:val="center"/>
      </w:pPr>
      <w:r>
        <w:rPr>
          <w:noProof/>
        </w:rPr>
        <w:lastRenderedPageBreak/>
        <w:drawing>
          <wp:inline distT="0" distB="0" distL="0" distR="0" wp14:anchorId="38254496" wp14:editId="2BB4D58B">
            <wp:extent cx="5627693" cy="3780000"/>
            <wp:effectExtent l="0" t="0" r="0" b="0"/>
            <wp:docPr id="4" name="图片 4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, 条形图&#10;&#10;描述已自动生成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7693" cy="37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30339">
        <w:t xml:space="preserve"> </w:t>
      </w:r>
    </w:p>
    <w:p w14:paraId="7B65BC41" w14:textId="4992E9DB" w:rsidR="00DE23E8" w:rsidRPr="001549D3" w:rsidRDefault="00644A72" w:rsidP="00330339">
      <w:pPr>
        <w:spacing w:before="240"/>
        <w:jc w:val="center"/>
      </w:pPr>
      <w:r w:rsidRPr="00175D96">
        <w:t xml:space="preserve">Supplementary Figure </w:t>
      </w:r>
      <w:r w:rsidR="00DB67A3">
        <w:rPr>
          <w:lang w:eastAsia="zh-CN"/>
        </w:rPr>
        <w:t>2</w:t>
      </w:r>
      <w:r>
        <w:rPr>
          <w:lang w:eastAsia="zh-CN"/>
        </w:rPr>
        <w:t xml:space="preserve"> </w:t>
      </w:r>
      <w:r w:rsidR="00330339" w:rsidRPr="00330339">
        <w:t xml:space="preserve">The interaction between </w:t>
      </w:r>
      <w:r w:rsidR="00330339">
        <w:t>smoking</w:t>
      </w:r>
      <w:r w:rsidR="00330339" w:rsidRPr="00330339">
        <w:t xml:space="preserve"> and </w:t>
      </w:r>
      <w:r w:rsidR="00330339">
        <w:t>BMI</w:t>
      </w:r>
      <w:r w:rsidR="00330339" w:rsidRPr="00330339">
        <w:t xml:space="preserve"> in multivariable regression</w:t>
      </w:r>
    </w:p>
    <w:sectPr w:rsidR="00DE23E8" w:rsidRPr="001549D3" w:rsidSect="00F73007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5F196" w14:textId="77777777" w:rsidR="00282BF8" w:rsidRDefault="00282BF8" w:rsidP="00117666">
      <w:pPr>
        <w:spacing w:after="0"/>
      </w:pPr>
      <w:r>
        <w:separator/>
      </w:r>
    </w:p>
  </w:endnote>
  <w:endnote w:type="continuationSeparator" w:id="0">
    <w:p w14:paraId="3E9773D9" w14:textId="77777777" w:rsidR="00282BF8" w:rsidRDefault="00282B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77343" w14:textId="77777777" w:rsidR="00282BF8" w:rsidRDefault="00282BF8" w:rsidP="00117666">
      <w:pPr>
        <w:spacing w:after="0"/>
      </w:pPr>
      <w:r>
        <w:separator/>
      </w:r>
    </w:p>
  </w:footnote>
  <w:footnote w:type="continuationSeparator" w:id="0">
    <w:p w14:paraId="7147327F" w14:textId="77777777" w:rsidR="00282BF8" w:rsidRDefault="00282B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8376372">
    <w:abstractNumId w:val="0"/>
  </w:num>
  <w:num w:numId="2" w16cid:durableId="293559469">
    <w:abstractNumId w:val="4"/>
  </w:num>
  <w:num w:numId="3" w16cid:durableId="951591198">
    <w:abstractNumId w:val="1"/>
  </w:num>
  <w:num w:numId="4" w16cid:durableId="156893795">
    <w:abstractNumId w:val="5"/>
  </w:num>
  <w:num w:numId="5" w16cid:durableId="2356256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0083571">
    <w:abstractNumId w:val="3"/>
  </w:num>
  <w:num w:numId="7" w16cid:durableId="137380309">
    <w:abstractNumId w:val="6"/>
  </w:num>
  <w:num w:numId="8" w16cid:durableId="1099331966">
    <w:abstractNumId w:val="6"/>
  </w:num>
  <w:num w:numId="9" w16cid:durableId="443355236">
    <w:abstractNumId w:val="6"/>
  </w:num>
  <w:num w:numId="10" w16cid:durableId="901673627">
    <w:abstractNumId w:val="6"/>
  </w:num>
  <w:num w:numId="11" w16cid:durableId="646864955">
    <w:abstractNumId w:val="6"/>
  </w:num>
  <w:num w:numId="12" w16cid:durableId="436101834">
    <w:abstractNumId w:val="6"/>
  </w:num>
  <w:num w:numId="13" w16cid:durableId="966858181">
    <w:abstractNumId w:val="3"/>
  </w:num>
  <w:num w:numId="14" w16cid:durableId="371349658">
    <w:abstractNumId w:val="2"/>
  </w:num>
  <w:num w:numId="15" w16cid:durableId="1933313002">
    <w:abstractNumId w:val="2"/>
  </w:num>
  <w:num w:numId="16" w16cid:durableId="1846506656">
    <w:abstractNumId w:val="2"/>
  </w:num>
  <w:num w:numId="17" w16cid:durableId="1411006261">
    <w:abstractNumId w:val="2"/>
  </w:num>
  <w:num w:numId="18" w16cid:durableId="1119253410">
    <w:abstractNumId w:val="2"/>
  </w:num>
  <w:num w:numId="19" w16cid:durableId="1471401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3881"/>
    <w:rsid w:val="00105FD9"/>
    <w:rsid w:val="00117666"/>
    <w:rsid w:val="001549D3"/>
    <w:rsid w:val="00160065"/>
    <w:rsid w:val="00175D96"/>
    <w:rsid w:val="00177233"/>
    <w:rsid w:val="00177D84"/>
    <w:rsid w:val="00190D6B"/>
    <w:rsid w:val="002317FB"/>
    <w:rsid w:val="00267D18"/>
    <w:rsid w:val="00274347"/>
    <w:rsid w:val="00282BF8"/>
    <w:rsid w:val="002868E2"/>
    <w:rsid w:val="002869C3"/>
    <w:rsid w:val="002936E4"/>
    <w:rsid w:val="002A3AE5"/>
    <w:rsid w:val="002B4A57"/>
    <w:rsid w:val="002C74CA"/>
    <w:rsid w:val="002E2517"/>
    <w:rsid w:val="003123F4"/>
    <w:rsid w:val="00330339"/>
    <w:rsid w:val="003544FB"/>
    <w:rsid w:val="003D2F2D"/>
    <w:rsid w:val="00401590"/>
    <w:rsid w:val="00447801"/>
    <w:rsid w:val="00452E9C"/>
    <w:rsid w:val="004735C8"/>
    <w:rsid w:val="004940B2"/>
    <w:rsid w:val="004947A6"/>
    <w:rsid w:val="004961FF"/>
    <w:rsid w:val="004F166C"/>
    <w:rsid w:val="0050094E"/>
    <w:rsid w:val="00517A89"/>
    <w:rsid w:val="005250F2"/>
    <w:rsid w:val="00593EEA"/>
    <w:rsid w:val="005A5EEE"/>
    <w:rsid w:val="005E216B"/>
    <w:rsid w:val="006375C7"/>
    <w:rsid w:val="00637D2A"/>
    <w:rsid w:val="00644A72"/>
    <w:rsid w:val="00654E8F"/>
    <w:rsid w:val="00660D05"/>
    <w:rsid w:val="00667FF1"/>
    <w:rsid w:val="006820B1"/>
    <w:rsid w:val="00694ADE"/>
    <w:rsid w:val="006B7D14"/>
    <w:rsid w:val="00701727"/>
    <w:rsid w:val="0070566C"/>
    <w:rsid w:val="00711571"/>
    <w:rsid w:val="00714C50"/>
    <w:rsid w:val="00725A7D"/>
    <w:rsid w:val="007501BE"/>
    <w:rsid w:val="007807D3"/>
    <w:rsid w:val="00786D5A"/>
    <w:rsid w:val="00790BB3"/>
    <w:rsid w:val="007C206C"/>
    <w:rsid w:val="007C3265"/>
    <w:rsid w:val="008109F4"/>
    <w:rsid w:val="00817DD6"/>
    <w:rsid w:val="0083759F"/>
    <w:rsid w:val="00885156"/>
    <w:rsid w:val="008D3A3F"/>
    <w:rsid w:val="009151AA"/>
    <w:rsid w:val="0093429D"/>
    <w:rsid w:val="00943573"/>
    <w:rsid w:val="009472A9"/>
    <w:rsid w:val="00964134"/>
    <w:rsid w:val="009671C1"/>
    <w:rsid w:val="00970F7D"/>
    <w:rsid w:val="00994A3D"/>
    <w:rsid w:val="009C2B12"/>
    <w:rsid w:val="009F32C3"/>
    <w:rsid w:val="00A174D9"/>
    <w:rsid w:val="00A90DAF"/>
    <w:rsid w:val="00AA4D24"/>
    <w:rsid w:val="00AB6715"/>
    <w:rsid w:val="00AC4315"/>
    <w:rsid w:val="00AE43AF"/>
    <w:rsid w:val="00B1671E"/>
    <w:rsid w:val="00B25EB8"/>
    <w:rsid w:val="00B26727"/>
    <w:rsid w:val="00B37F4D"/>
    <w:rsid w:val="00B478C0"/>
    <w:rsid w:val="00BA357E"/>
    <w:rsid w:val="00C059F2"/>
    <w:rsid w:val="00C52A7B"/>
    <w:rsid w:val="00C56BAF"/>
    <w:rsid w:val="00C6057E"/>
    <w:rsid w:val="00C679AA"/>
    <w:rsid w:val="00C75972"/>
    <w:rsid w:val="00CD0618"/>
    <w:rsid w:val="00CD066B"/>
    <w:rsid w:val="00CE4FEE"/>
    <w:rsid w:val="00D060CF"/>
    <w:rsid w:val="00DB59C3"/>
    <w:rsid w:val="00DB67A3"/>
    <w:rsid w:val="00DC259A"/>
    <w:rsid w:val="00DD7C39"/>
    <w:rsid w:val="00DE23E8"/>
    <w:rsid w:val="00E127EA"/>
    <w:rsid w:val="00E52377"/>
    <w:rsid w:val="00E537AD"/>
    <w:rsid w:val="00E64E17"/>
    <w:rsid w:val="00E866C9"/>
    <w:rsid w:val="00EA3D3C"/>
    <w:rsid w:val="00EC090A"/>
    <w:rsid w:val="00EC3FCF"/>
    <w:rsid w:val="00ED20B5"/>
    <w:rsid w:val="00F04DE2"/>
    <w:rsid w:val="00F16412"/>
    <w:rsid w:val="00F36C6D"/>
    <w:rsid w:val="00F46900"/>
    <w:rsid w:val="00F61D89"/>
    <w:rsid w:val="00F73007"/>
    <w:rsid w:val="00F73F59"/>
    <w:rsid w:val="00F85C35"/>
    <w:rsid w:val="00FD49A3"/>
    <w:rsid w:val="00FF5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9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5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1</TotalTime>
  <Pages>5</Pages>
  <Words>1209</Words>
  <Characters>689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inxin</cp:lastModifiedBy>
  <cp:revision>39</cp:revision>
  <cp:lastPrinted>2013-10-03T12:51:00Z</cp:lastPrinted>
  <dcterms:created xsi:type="dcterms:W3CDTF">2022-10-11T09:32:00Z</dcterms:created>
  <dcterms:modified xsi:type="dcterms:W3CDTF">2023-03-09T02:11:00Z</dcterms:modified>
</cp:coreProperties>
</file>